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</w:rPr>
        <w:t xml:space="preserve">Tabl2 S2. </w:t>
      </w:r>
      <w:r>
        <w:rPr/>
        <w:t>BWA alignment efficiency using HG19 and the CEU major allele reference genomes</w:t>
      </w:r>
    </w:p>
    <w:tbl>
      <w:tblPr>
        <w:tblW w:w="8856" w:type="dxa"/>
        <w:jc w:val="left"/>
        <w:tblInd w:w="3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G19 refer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U referen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s aligned – chr 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757,2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,758,08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s aligned – chr 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,186,55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,189,51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ds aligned – chr 2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740,83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,741,2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ds aligned – chr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503,06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,503,4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23:22:00Z</dcterms:created>
  <dc:creator>Rick Dewey</dc:creator>
  <dc:description/>
  <cp:keywords/>
  <dc:language>en-US</dc:language>
  <cp:lastModifiedBy>Rick Dewey</cp:lastModifiedBy>
  <dcterms:modified xsi:type="dcterms:W3CDTF">2011-07-25T23:26:00Z</dcterms:modified>
  <cp:revision>3</cp:revision>
  <dc:subject/>
  <dc:title/>
</cp:coreProperties>
</file>